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microsoft.com/office/2020/02/relationships/classificationlabels" Target="docMetadata/LabelInfo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D72DC" w14:textId="74ABBB2A" w:rsidR="00CC3327" w:rsidRPr="0052735D" w:rsidRDefault="00C314D9" w:rsidP="00CC332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2735D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7C71BD6A" w14:textId="79F899D2" w:rsidR="00C314D9" w:rsidRPr="00A843DB" w:rsidRDefault="00760569" w:rsidP="007005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mmary of f</w:t>
      </w:r>
      <w:r w:rsidR="00E2564B" w:rsidRPr="00A843DB">
        <w:rPr>
          <w:rFonts w:ascii="Times New Roman" w:hAnsi="Times New Roman" w:cs="Times New Roman"/>
        </w:rPr>
        <w:t xml:space="preserve">requency drop-off relating to </w:t>
      </w:r>
      <w:r>
        <w:rPr>
          <w:rFonts w:ascii="Times New Roman" w:hAnsi="Times New Roman" w:cs="Times New Roman"/>
        </w:rPr>
        <w:t xml:space="preserve">the 50Hz component </w:t>
      </w:r>
      <w:r w:rsidR="00297AB0">
        <w:rPr>
          <w:rFonts w:ascii="Times New Roman" w:hAnsi="Times New Roman" w:cs="Times New Roman"/>
        </w:rPr>
        <w:t xml:space="preserve">of the theta burst stimulation, </w:t>
      </w:r>
      <w:r w:rsidR="00B86B72">
        <w:rPr>
          <w:rFonts w:ascii="Times New Roman" w:hAnsi="Times New Roman" w:cs="Times New Roman"/>
        </w:rPr>
        <w:t xml:space="preserve">which decreased in frequency at </w:t>
      </w:r>
      <w:r w:rsidR="00E2564B" w:rsidRPr="00A843DB">
        <w:rPr>
          <w:rFonts w:ascii="Times New Roman" w:hAnsi="Times New Roman" w:cs="Times New Roman"/>
        </w:rPr>
        <w:t>stimulator</w:t>
      </w:r>
      <w:r w:rsidR="00B86B72">
        <w:rPr>
          <w:rFonts w:ascii="Times New Roman" w:hAnsi="Times New Roman" w:cs="Times New Roman"/>
        </w:rPr>
        <w:t xml:space="preserve"> </w:t>
      </w:r>
      <w:r w:rsidR="00297AB0">
        <w:rPr>
          <w:rFonts w:ascii="Times New Roman" w:hAnsi="Times New Roman" w:cs="Times New Roman"/>
        </w:rPr>
        <w:t>intensities</w:t>
      </w:r>
      <w:r w:rsidR="00B86B72">
        <w:rPr>
          <w:rFonts w:ascii="Times New Roman" w:hAnsi="Times New Roman" w:cs="Times New Roman"/>
        </w:rPr>
        <w:t xml:space="preserve"> greater tha</w:t>
      </w:r>
      <w:r w:rsidR="00297AB0">
        <w:rPr>
          <w:rFonts w:ascii="Times New Roman" w:hAnsi="Times New Roman" w:cs="Times New Roman"/>
        </w:rPr>
        <w:t>n 50% of maximum</w:t>
      </w:r>
      <w:r w:rsidR="00E2564B" w:rsidRPr="00A843DB">
        <w:rPr>
          <w:rFonts w:ascii="Times New Roman" w:hAnsi="Times New Roman" w:cs="Times New Roman"/>
        </w:rPr>
        <w:t xml:space="preserve"> (</w:t>
      </w:r>
      <w:proofErr w:type="spellStart"/>
      <w:r w:rsidRPr="00A843DB">
        <w:rPr>
          <w:rFonts w:ascii="Times New Roman" w:hAnsi="Times New Roman" w:cs="Times New Roman"/>
        </w:rPr>
        <w:t>Mag</w:t>
      </w:r>
      <w:r>
        <w:rPr>
          <w:rFonts w:ascii="Times New Roman" w:hAnsi="Times New Roman" w:cs="Times New Roman"/>
        </w:rPr>
        <w:t>s</w:t>
      </w:r>
      <w:r w:rsidRPr="00A843DB">
        <w:rPr>
          <w:rFonts w:ascii="Times New Roman" w:hAnsi="Times New Roman" w:cs="Times New Roman"/>
        </w:rPr>
        <w:t>tim</w:t>
      </w:r>
      <w:proofErr w:type="spellEnd"/>
      <w:r w:rsidRPr="00A843DB">
        <w:rPr>
          <w:rFonts w:ascii="Times New Roman" w:hAnsi="Times New Roman" w:cs="Times New Roman"/>
        </w:rPr>
        <w:t xml:space="preserve"> </w:t>
      </w:r>
      <w:r w:rsidR="00E2564B" w:rsidRPr="00A843DB">
        <w:rPr>
          <w:rFonts w:ascii="Times New Roman" w:hAnsi="Times New Roman" w:cs="Times New Roman"/>
        </w:rPr>
        <w:t>Rapid</w:t>
      </w:r>
      <w:r w:rsidR="00E2564B" w:rsidRPr="00A843DB">
        <w:rPr>
          <w:rFonts w:ascii="Times New Roman" w:hAnsi="Times New Roman" w:cs="Times New Roman"/>
          <w:vertAlign w:val="superscript"/>
        </w:rPr>
        <w:t>2</w:t>
      </w:r>
      <w:r w:rsidR="00E2564B" w:rsidRPr="00A843DB">
        <w:rPr>
          <w:rFonts w:ascii="Times New Roman" w:hAnsi="Times New Roman" w:cs="Times New Roman"/>
        </w:rPr>
        <w:t>)</w:t>
      </w:r>
      <w:r w:rsidR="0016572C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page" w:tblpX="403" w:tblpY="2701"/>
        <w:tblW w:w="18861" w:type="dxa"/>
        <w:tblLayout w:type="fixed"/>
        <w:tblLook w:val="04A0" w:firstRow="1" w:lastRow="0" w:firstColumn="1" w:lastColumn="0" w:noHBand="0" w:noVBand="1"/>
      </w:tblPr>
      <w:tblGrid>
        <w:gridCol w:w="1601"/>
        <w:gridCol w:w="2693"/>
        <w:gridCol w:w="2410"/>
        <w:gridCol w:w="1559"/>
        <w:gridCol w:w="1951"/>
        <w:gridCol w:w="34"/>
        <w:gridCol w:w="2659"/>
        <w:gridCol w:w="2410"/>
        <w:gridCol w:w="1559"/>
        <w:gridCol w:w="1985"/>
      </w:tblGrid>
      <w:tr w:rsidR="00A843DB" w:rsidRPr="00AE403E" w14:paraId="1F3F89EC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thinThickSmallGap" w:sz="24" w:space="0" w:color="000000"/>
              <w:left w:val="nil"/>
              <w:bottom w:val="thinThickSmallGap" w:sz="24" w:space="0" w:color="000000"/>
              <w:right w:val="nil"/>
            </w:tcBorders>
            <w:shd w:val="clear" w:color="auto" w:fill="auto"/>
            <w:vAlign w:val="center"/>
          </w:tcPr>
          <w:p w14:paraId="7B49A6FD" w14:textId="77777777" w:rsidR="00A843DB" w:rsidRDefault="00A843DB" w:rsidP="00E2564B">
            <w:pPr>
              <w:ind w:left="17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53982169" w14:textId="77777777" w:rsidR="00A843DB" w:rsidRDefault="00A843DB" w:rsidP="00E256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ID</w:t>
            </w:r>
          </w:p>
          <w:p w14:paraId="0E468965" w14:textId="77777777" w:rsidR="00A843DB" w:rsidRPr="00AE403E" w:rsidRDefault="00A843DB" w:rsidP="00E256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thinThickSmallGap" w:sz="24" w:space="0" w:color="000000"/>
              <w:left w:val="nil"/>
              <w:bottom w:val="thinThickSmallGap" w:sz="24" w:space="0" w:color="000000"/>
              <w:right w:val="nil"/>
            </w:tcBorders>
            <w:shd w:val="clear" w:color="auto" w:fill="auto"/>
            <w:vAlign w:val="center"/>
          </w:tcPr>
          <w:p w14:paraId="4311AFC6" w14:textId="77777777" w:rsidR="00A843DB" w:rsidRDefault="00A843DB" w:rsidP="00E256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8910EBB" w14:textId="77777777" w:rsidR="00A843DB" w:rsidRDefault="00A843DB" w:rsidP="00E256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tor Threshold</w:t>
            </w:r>
          </w:p>
          <w:p w14:paraId="0FEEE092" w14:textId="77777777" w:rsidR="00A843DB" w:rsidRPr="00AE403E" w:rsidRDefault="00A843DB" w:rsidP="00E256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MT)</w:t>
            </w:r>
          </w:p>
        </w:tc>
        <w:tc>
          <w:tcPr>
            <w:tcW w:w="2410" w:type="dxa"/>
            <w:tcBorders>
              <w:top w:val="thinThickSmallGap" w:sz="24" w:space="0" w:color="000000"/>
              <w:left w:val="nil"/>
              <w:bottom w:val="thinThickSmallGap" w:sz="24" w:space="0" w:color="000000"/>
              <w:right w:val="nil"/>
            </w:tcBorders>
            <w:shd w:val="clear" w:color="auto" w:fill="auto"/>
            <w:vAlign w:val="center"/>
          </w:tcPr>
          <w:p w14:paraId="5A2A0333" w14:textId="77E601DE" w:rsidR="00A843DB" w:rsidRPr="00AE403E" w:rsidRDefault="00D5538A" w:rsidP="00E256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heoretical intensity</w:t>
            </w:r>
            <w:r w:rsidR="00A843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.1 x MT)</w:t>
            </w:r>
          </w:p>
        </w:tc>
        <w:tc>
          <w:tcPr>
            <w:tcW w:w="1559" w:type="dxa"/>
            <w:tcBorders>
              <w:top w:val="thinThickSmallGap" w:sz="24" w:space="0" w:color="000000"/>
              <w:left w:val="nil"/>
              <w:bottom w:val="thinThickSmallGap" w:sz="24" w:space="0" w:color="000000"/>
              <w:right w:val="nil"/>
            </w:tcBorders>
            <w:shd w:val="clear" w:color="auto" w:fill="auto"/>
            <w:vAlign w:val="center"/>
          </w:tcPr>
          <w:p w14:paraId="18C9A448" w14:textId="77777777" w:rsidR="00A843DB" w:rsidRPr="00AE403E" w:rsidRDefault="00A843DB" w:rsidP="00E256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requency</w:t>
            </w:r>
          </w:p>
        </w:tc>
        <w:tc>
          <w:tcPr>
            <w:tcW w:w="1985" w:type="dxa"/>
            <w:gridSpan w:val="2"/>
            <w:tcBorders>
              <w:top w:val="thinThickSmallGap" w:sz="24" w:space="0" w:color="000000"/>
              <w:left w:val="nil"/>
              <w:bottom w:val="thinThickSmallGap" w:sz="24" w:space="0" w:color="000000"/>
              <w:right w:val="nil"/>
            </w:tcBorders>
            <w:shd w:val="clear" w:color="auto" w:fill="auto"/>
            <w:vAlign w:val="center"/>
          </w:tcPr>
          <w:p w14:paraId="0AB00F17" w14:textId="77777777" w:rsidR="00A843DB" w:rsidRPr="00AE403E" w:rsidRDefault="00A843DB" w:rsidP="00E2564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requency Drop-off</w:t>
            </w:r>
          </w:p>
        </w:tc>
      </w:tr>
      <w:tr w:rsidR="00A843DB" w:rsidRPr="00AE403E" w14:paraId="5ABDA64F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A78C71" w14:textId="29BFBC77" w:rsidR="00240F92" w:rsidRDefault="00240F92" w:rsidP="00E256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9AEEC9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93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CFBA" w14:textId="3BADE4F8" w:rsidR="00240F92" w:rsidRDefault="00240F92" w:rsidP="00E2564B">
            <w:pPr>
              <w:rPr>
                <w:rFonts w:ascii="Times" w:hAnsi="Times" w:cs="Times New Roman"/>
                <w:sz w:val="16"/>
                <w:szCs w:val="16"/>
              </w:rPr>
            </w:pPr>
          </w:p>
          <w:p w14:paraId="49C77CDF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53</w:t>
            </w:r>
          </w:p>
        </w:tc>
        <w:tc>
          <w:tcPr>
            <w:tcW w:w="2410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7546" w14:textId="77777777" w:rsidR="00240F92" w:rsidRDefault="00240F92" w:rsidP="00E2564B">
            <w:pPr>
              <w:rPr>
                <w:rFonts w:ascii="Times" w:hAnsi="Times" w:cs="Times New Roman"/>
                <w:sz w:val="16"/>
                <w:szCs w:val="16"/>
              </w:rPr>
            </w:pPr>
          </w:p>
          <w:p w14:paraId="050E476A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58.3</w:t>
            </w:r>
          </w:p>
        </w:tc>
        <w:tc>
          <w:tcPr>
            <w:tcW w:w="1559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9D85" w14:textId="77777777" w:rsidR="00240F92" w:rsidRDefault="00240F92" w:rsidP="00E2564B">
            <w:pPr>
              <w:rPr>
                <w:rFonts w:ascii="Times" w:hAnsi="Times" w:cs="Times New Roman"/>
                <w:sz w:val="16"/>
                <w:szCs w:val="16"/>
              </w:rPr>
            </w:pPr>
          </w:p>
          <w:p w14:paraId="0FD65D2A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46Hz</w:t>
            </w:r>
          </w:p>
        </w:tc>
        <w:tc>
          <w:tcPr>
            <w:tcW w:w="1985" w:type="dxa"/>
            <w:gridSpan w:val="2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1DB8" w14:textId="77777777" w:rsidR="00240F92" w:rsidRDefault="00240F92" w:rsidP="00E2564B">
            <w:pPr>
              <w:rPr>
                <w:rFonts w:ascii="Times" w:hAnsi="Times" w:cs="Times New Roman"/>
                <w:sz w:val="16"/>
                <w:szCs w:val="16"/>
              </w:rPr>
            </w:pPr>
          </w:p>
          <w:p w14:paraId="2DC0DBD1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4Hz</w:t>
            </w:r>
          </w:p>
        </w:tc>
      </w:tr>
      <w:tr w:rsidR="00A843DB" w:rsidRPr="00AE403E" w14:paraId="26D25AF6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062F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F89D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7A12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F8FB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0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7326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0Hz</w:t>
            </w:r>
          </w:p>
        </w:tc>
      </w:tr>
      <w:tr w:rsidR="00A843DB" w:rsidRPr="00AE403E" w14:paraId="233B7B95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86741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2B4A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8755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7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8C5C" w14:textId="77777777" w:rsidR="00A843DB" w:rsidRPr="00693137" w:rsidRDefault="00A843DB" w:rsidP="00E2564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eastAsia="Times New Roman" w:hAnsi="Times New Roman" w:cs="Times New Roman"/>
                <w:sz w:val="16"/>
                <w:szCs w:val="16"/>
              </w:rPr>
              <w:t>39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A660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1Hz</w:t>
            </w:r>
          </w:p>
        </w:tc>
      </w:tr>
      <w:tr w:rsidR="00A843DB" w:rsidRPr="00AE403E" w14:paraId="477E1D4A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BA47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03A6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A037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3E90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8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1053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Hz</w:t>
            </w:r>
          </w:p>
        </w:tc>
      </w:tr>
      <w:tr w:rsidR="00A843DB" w:rsidRPr="00AE403E" w14:paraId="2CC8F8FF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67141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AE7E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F67C" w14:textId="24A54E2F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3A489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BD4C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6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0D09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Hz</w:t>
            </w:r>
          </w:p>
        </w:tc>
      </w:tr>
      <w:tr w:rsidR="00A843DB" w:rsidRPr="00AE403E" w14:paraId="77C5F18B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5299A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C00E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9B06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0907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0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0ED6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0Hz</w:t>
            </w:r>
          </w:p>
        </w:tc>
      </w:tr>
      <w:tr w:rsidR="00A843DB" w:rsidRPr="00AE403E" w14:paraId="5C1558FC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05E79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4742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A031" w14:textId="77777777" w:rsidR="00A843DB" w:rsidRPr="00693137" w:rsidRDefault="00A843DB" w:rsidP="00E2564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93137">
              <w:rPr>
                <w:rFonts w:ascii="Times New Roman" w:hAnsi="Times New Roman"/>
                <w:sz w:val="16"/>
                <w:szCs w:val="16"/>
              </w:rPr>
              <w:t>5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6352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9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33BA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Hz</w:t>
            </w:r>
          </w:p>
        </w:tc>
      </w:tr>
      <w:tr w:rsidR="00A843DB" w:rsidRPr="00AE403E" w14:paraId="0BC51825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3A379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3053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B20C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64A7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5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42E4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Hz</w:t>
            </w:r>
          </w:p>
        </w:tc>
      </w:tr>
      <w:tr w:rsidR="00A843DB" w:rsidRPr="00AE403E" w14:paraId="33C74E5F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C0BE6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42D5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BBC6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5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5EF8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45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00E0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5Hz</w:t>
            </w:r>
          </w:p>
        </w:tc>
      </w:tr>
      <w:tr w:rsidR="00A843DB" w:rsidRPr="00AE403E" w14:paraId="44058D4F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65773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8E72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6AA0B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4E93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39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2A6E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1Hz</w:t>
            </w:r>
          </w:p>
        </w:tc>
      </w:tr>
      <w:tr w:rsidR="00A843DB" w:rsidRPr="00AE403E" w14:paraId="45E03583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AF741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2D23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7E37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7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F066" w14:textId="77777777" w:rsidR="00A843DB" w:rsidRPr="00693137" w:rsidRDefault="00A843DB" w:rsidP="00E2564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eastAsia="Times New Roman" w:hAnsi="Times New Roman" w:cs="Times New Roman"/>
                <w:sz w:val="16"/>
                <w:szCs w:val="16"/>
              </w:rPr>
              <w:t>39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72F7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1Hz</w:t>
            </w:r>
          </w:p>
        </w:tc>
      </w:tr>
      <w:tr w:rsidR="00A843DB" w:rsidRPr="00AE403E" w14:paraId="6131C047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BCE1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D8DC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3096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8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BAF8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0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72B7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0Hz</w:t>
            </w:r>
          </w:p>
        </w:tc>
      </w:tr>
      <w:tr w:rsidR="00A843DB" w:rsidRPr="00AE403E" w14:paraId="63CDC127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A4FEA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A1F8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7863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713D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5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13FE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Hz</w:t>
            </w:r>
          </w:p>
        </w:tc>
      </w:tr>
      <w:tr w:rsidR="00A843DB" w:rsidRPr="00AE403E" w14:paraId="6AE78D11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7D2C0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0AEE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3DFB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80DA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2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0DA7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8Hz</w:t>
            </w:r>
          </w:p>
        </w:tc>
      </w:tr>
      <w:tr w:rsidR="00A843DB" w:rsidRPr="00AE403E" w14:paraId="52400C4D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BB75E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6418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C97B" w14:textId="77777777" w:rsidR="00A843DB" w:rsidRPr="00693137" w:rsidRDefault="00A843DB" w:rsidP="00E2564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93137">
              <w:rPr>
                <w:rFonts w:ascii="Times New Roman" w:hAnsi="Times New Roman"/>
                <w:sz w:val="16"/>
                <w:szCs w:val="16"/>
              </w:rPr>
              <w:t>6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4893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2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27E3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8Hz</w:t>
            </w:r>
          </w:p>
        </w:tc>
      </w:tr>
      <w:tr w:rsidR="00A843DB" w:rsidRPr="00AE403E" w14:paraId="77B3A73E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4C1D5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FCBE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E24F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7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D002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39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B85D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1Hz</w:t>
            </w:r>
          </w:p>
        </w:tc>
      </w:tr>
      <w:tr w:rsidR="00A843DB" w:rsidRPr="00AE403E" w14:paraId="5D84F3D3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3DF19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995F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C2CE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6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24E4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44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0051" w14:textId="77777777" w:rsidR="00A843DB" w:rsidRPr="00693137" w:rsidRDefault="00A843DB" w:rsidP="00E2564B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6Hz</w:t>
            </w:r>
          </w:p>
        </w:tc>
      </w:tr>
      <w:tr w:rsidR="00A843DB" w:rsidRPr="00AE403E" w14:paraId="68414434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ABBAB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7D0A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D461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2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6EDE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9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2E7C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Hz</w:t>
            </w:r>
          </w:p>
        </w:tc>
      </w:tr>
      <w:tr w:rsidR="00A843DB" w:rsidRPr="00AE403E" w14:paraId="4DF8D2FA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27415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0067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40CB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9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6944" w14:textId="6F597A41" w:rsidR="00A843DB" w:rsidRPr="00693137" w:rsidRDefault="000345DB" w:rsidP="00E2564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A843DB" w:rsidRPr="00693137">
              <w:rPr>
                <w:rFonts w:ascii="Times New Roman" w:hAnsi="Times New Roman" w:cs="Times New Roman"/>
                <w:sz w:val="16"/>
                <w:szCs w:val="16"/>
              </w:rPr>
              <w:t>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50E0D" w14:textId="23C4DC7C" w:rsidR="00A843DB" w:rsidRPr="00693137" w:rsidRDefault="000345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843DB" w:rsidRPr="00693137">
              <w:rPr>
                <w:rFonts w:ascii="Times New Roman" w:hAnsi="Times New Roman" w:cs="Times New Roman"/>
                <w:sz w:val="16"/>
                <w:szCs w:val="16"/>
              </w:rPr>
              <w:t>Hz</w:t>
            </w:r>
          </w:p>
        </w:tc>
      </w:tr>
      <w:tr w:rsidR="00A843DB" w:rsidRPr="00AE403E" w14:paraId="752A082E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29AE2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B6AF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8FE3D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3983" w14:textId="77777777" w:rsidR="00A843DB" w:rsidRPr="00693137" w:rsidRDefault="00A843DB" w:rsidP="00E2564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eastAsia="Times New Roman" w:hAnsi="Times New Roman" w:cs="Times New Roman"/>
                <w:sz w:val="16"/>
                <w:szCs w:val="16"/>
              </w:rPr>
              <w:t>48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117C8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Hz</w:t>
            </w:r>
          </w:p>
        </w:tc>
      </w:tr>
      <w:tr w:rsidR="00A843DB" w:rsidRPr="00AE403E" w14:paraId="4A85DCBA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8B336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0B09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521B" w14:textId="4399007F" w:rsidR="00A843DB" w:rsidRPr="00693137" w:rsidRDefault="003A489E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969F" w14:textId="77777777" w:rsidR="00A843DB" w:rsidRPr="00693137" w:rsidRDefault="00A843DB" w:rsidP="00E2564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6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5302C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Hz</w:t>
            </w:r>
          </w:p>
        </w:tc>
      </w:tr>
      <w:tr w:rsidR="00A843DB" w:rsidRPr="00AE403E" w14:paraId="0136B78A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1B61F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81FB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2EF0" w14:textId="37513C62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A489E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5BDE" w14:textId="77777777" w:rsidR="00A843DB" w:rsidRPr="00693137" w:rsidRDefault="00A843DB" w:rsidP="00E2564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eastAsia="Times New Roman" w:hAnsi="Times New Roman" w:cs="Times New Roman"/>
                <w:sz w:val="16"/>
                <w:szCs w:val="16"/>
              </w:rPr>
              <w:t>49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3F36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Hz</w:t>
            </w:r>
          </w:p>
        </w:tc>
      </w:tr>
      <w:tr w:rsidR="00A843DB" w:rsidRPr="00AE403E" w14:paraId="76C0B9C3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BD019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2AF0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1A68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E871" w14:textId="77777777" w:rsidR="00A843DB" w:rsidRPr="00693137" w:rsidRDefault="00A843DB" w:rsidP="00E2564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0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F6AB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0Hz</w:t>
            </w:r>
          </w:p>
        </w:tc>
      </w:tr>
      <w:tr w:rsidR="00A843DB" w:rsidRPr="00AE403E" w14:paraId="73E45864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5E28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0929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4190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6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F8B8" w14:textId="77777777" w:rsidR="00A843DB" w:rsidRPr="00693137" w:rsidRDefault="00A843DB" w:rsidP="00E2564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5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88A8" w14:textId="77777777" w:rsidR="00A843DB" w:rsidRPr="00693137" w:rsidRDefault="00A843DB" w:rsidP="00E2564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Hz</w:t>
            </w:r>
          </w:p>
        </w:tc>
      </w:tr>
      <w:tr w:rsidR="000345DB" w:rsidRPr="00AE403E" w14:paraId="36028C6D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FD97C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25EA" w14:textId="2F292A23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60DF" w14:textId="368B8198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FCD6" w14:textId="1630EFD2" w:rsidR="000345DB" w:rsidRPr="00693137" w:rsidRDefault="000345DB" w:rsidP="000345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3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695EE" w14:textId="4FC97A36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7Hz</w:t>
            </w:r>
          </w:p>
        </w:tc>
      </w:tr>
      <w:tr w:rsidR="000345DB" w:rsidRPr="00AE403E" w14:paraId="367B897C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F795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DBA2" w14:textId="594240DA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9ACA" w14:textId="5A2EDCD3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7EF0E" w14:textId="6E6CFDF0" w:rsidR="000345DB" w:rsidRPr="00693137" w:rsidRDefault="000345DB" w:rsidP="000345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0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C45A" w14:textId="7F623691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0Hz</w:t>
            </w:r>
          </w:p>
        </w:tc>
      </w:tr>
      <w:tr w:rsidR="000345DB" w:rsidRPr="00AE403E" w14:paraId="487D5D76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3D41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ACF8" w14:textId="5DBED79D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" w:hAnsi="Times" w:cs="Times New Roman"/>
                <w:sz w:val="16"/>
                <w:szCs w:val="16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9570" w14:textId="52DA669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5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C061" w14:textId="6656D84C" w:rsidR="000345DB" w:rsidRPr="00693137" w:rsidRDefault="000345DB" w:rsidP="000345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0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E2927" w14:textId="75D4476B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0Hz</w:t>
            </w:r>
          </w:p>
        </w:tc>
      </w:tr>
      <w:tr w:rsidR="000345DB" w:rsidRPr="00AE403E" w14:paraId="1891F0D2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75CB9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EB6A" w14:textId="392ECF23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22EB" w14:textId="1F9E83D4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52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49F2" w14:textId="2CB4BC0B" w:rsidR="000345DB" w:rsidRPr="00693137" w:rsidRDefault="000345DB" w:rsidP="000345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49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81B6" w14:textId="6BC4BFB1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1Hz</w:t>
            </w:r>
          </w:p>
        </w:tc>
      </w:tr>
      <w:tr w:rsidR="000345DB" w:rsidRPr="00AE403E" w14:paraId="73C33325" w14:textId="77777777" w:rsidTr="003A489E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069A1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07F4" w14:textId="53CD4D6D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AD38A" w14:textId="48883D06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1BF1" w14:textId="2C9EC312" w:rsidR="000345DB" w:rsidRPr="00693137" w:rsidRDefault="000345DB" w:rsidP="000345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6B8FB" w14:textId="75FAD1D3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Hz</w:t>
            </w:r>
          </w:p>
        </w:tc>
      </w:tr>
      <w:tr w:rsidR="000345DB" w:rsidRPr="00AE403E" w14:paraId="3353151D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E1AF6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313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2769" w14:textId="004A3BE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DAB07" w14:textId="2A2AD709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71B1C" w14:textId="0FEFDFEF" w:rsidR="000345DB" w:rsidRPr="00693137" w:rsidRDefault="000345DB" w:rsidP="000345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7ECC6" w14:textId="006E964A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Hz</w:t>
            </w:r>
          </w:p>
        </w:tc>
      </w:tr>
      <w:tr w:rsidR="000345DB" w:rsidRPr="00AE403E" w14:paraId="6F6E286D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DC152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E1AB7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B39A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DDB9C" w14:textId="77777777" w:rsidR="000345DB" w:rsidRPr="00693137" w:rsidRDefault="000345DB" w:rsidP="000345D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EC025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5DB" w:rsidRPr="00D81605" w14:paraId="6E11C47D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nil"/>
              <w:left w:val="nil"/>
              <w:bottom w:val="thinThickSmallGap" w:sz="24" w:space="0" w:color="000000"/>
              <w:right w:val="nil"/>
            </w:tcBorders>
            <w:shd w:val="clear" w:color="auto" w:fill="auto"/>
          </w:tcPr>
          <w:p w14:paraId="7011C765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51B59CF" w14:textId="2AAB34C6" w:rsidR="000345DB" w:rsidRPr="00693137" w:rsidRDefault="00D5538A" w:rsidP="000345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35515E99" w14:textId="77777777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thinThickSmallGap" w:sz="24" w:space="0" w:color="000000"/>
              <w:right w:val="nil"/>
            </w:tcBorders>
            <w:shd w:val="clear" w:color="auto" w:fill="FFFFFF" w:themeFill="background1"/>
            <w:vAlign w:val="center"/>
          </w:tcPr>
          <w:p w14:paraId="0DA6EBED" w14:textId="7C7D9D0F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.667</w:t>
            </w:r>
          </w:p>
        </w:tc>
        <w:tc>
          <w:tcPr>
            <w:tcW w:w="2410" w:type="dxa"/>
            <w:tcBorders>
              <w:top w:val="nil"/>
              <w:left w:val="nil"/>
              <w:bottom w:val="thinThickSmallGap" w:sz="24" w:space="0" w:color="000000"/>
              <w:right w:val="nil"/>
            </w:tcBorders>
            <w:shd w:val="clear" w:color="auto" w:fill="auto"/>
            <w:vAlign w:val="center"/>
          </w:tcPr>
          <w:p w14:paraId="57B59C7E" w14:textId="7B89A11F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.933</w:t>
            </w:r>
          </w:p>
        </w:tc>
        <w:tc>
          <w:tcPr>
            <w:tcW w:w="1559" w:type="dxa"/>
            <w:tcBorders>
              <w:top w:val="nil"/>
              <w:left w:val="nil"/>
              <w:bottom w:val="thinThickSmallGap" w:sz="24" w:space="0" w:color="000000"/>
              <w:right w:val="nil"/>
            </w:tcBorders>
            <w:shd w:val="clear" w:color="auto" w:fill="auto"/>
            <w:vAlign w:val="center"/>
          </w:tcPr>
          <w:p w14:paraId="6D416CDB" w14:textId="30861C11" w:rsidR="000345DB" w:rsidRPr="00693137" w:rsidRDefault="000345DB" w:rsidP="000345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.967</w:t>
            </w:r>
            <w:r w:rsidRPr="006931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z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thinThickSmallGap" w:sz="24" w:space="0" w:color="000000"/>
              <w:right w:val="nil"/>
            </w:tcBorders>
            <w:shd w:val="clear" w:color="auto" w:fill="auto"/>
            <w:vAlign w:val="center"/>
          </w:tcPr>
          <w:p w14:paraId="01F9FAA9" w14:textId="3A009FF9" w:rsidR="000345DB" w:rsidRPr="00693137" w:rsidRDefault="00426472" w:rsidP="000345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</w:t>
            </w:r>
            <w:r w:rsidR="000345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0345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0345DB" w:rsidRPr="006931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z</w:t>
            </w:r>
          </w:p>
        </w:tc>
      </w:tr>
      <w:tr w:rsidR="000345DB" w:rsidRPr="00AE403E" w14:paraId="7F1859A8" w14:textId="77777777" w:rsidTr="00E2564B">
        <w:trPr>
          <w:gridAfter w:val="4"/>
          <w:wAfter w:w="8613" w:type="dxa"/>
        </w:trPr>
        <w:tc>
          <w:tcPr>
            <w:tcW w:w="1601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ABD7DD" w14:textId="77777777" w:rsidR="000345DB" w:rsidRPr="00AE403E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850BC7" w14:textId="77777777" w:rsidR="000345DB" w:rsidRPr="00AE403E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21D0F9" w14:textId="77777777" w:rsidR="000345DB" w:rsidRPr="00AE403E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5AA7B7" w14:textId="77777777" w:rsidR="000345DB" w:rsidRPr="00AE403E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thinThickSmallGap" w:sz="2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E0E75A" w14:textId="77777777" w:rsidR="000345DB" w:rsidRPr="00AE403E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45DB" w:rsidRPr="00AE403E" w14:paraId="21BE8AA3" w14:textId="77777777" w:rsidTr="00E2564B">
        <w:tc>
          <w:tcPr>
            <w:tcW w:w="10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348CDF" w14:textId="77777777" w:rsidR="000345DB" w:rsidRPr="00AE403E" w:rsidRDefault="000345DB" w:rsidP="000345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D= participant Identification; MT= Motor Threshold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D372E" w14:textId="77777777" w:rsidR="000345DB" w:rsidRPr="00AE403E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0AB654" w14:textId="77777777" w:rsidR="000345DB" w:rsidRPr="00AE403E" w:rsidRDefault="000345DB" w:rsidP="000345D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018D75" w14:textId="77777777" w:rsidR="000345DB" w:rsidRPr="00AE403E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9C8C48" w14:textId="77777777" w:rsidR="000345DB" w:rsidRPr="00AE403E" w:rsidRDefault="000345DB" w:rsidP="00034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7538FA8" w14:textId="18F5E17A" w:rsidR="00334EAF" w:rsidRPr="00A84047" w:rsidRDefault="00334EAF" w:rsidP="00F250A0">
      <w:pPr>
        <w:tabs>
          <w:tab w:val="left" w:pos="960"/>
        </w:tabs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34EAF" w:rsidRPr="00A84047" w:rsidSect="00A843DB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A9B0C2" w14:textId="77777777" w:rsidR="00F250A0" w:rsidRDefault="00F250A0" w:rsidP="00F250A0">
      <w:r>
        <w:separator/>
      </w:r>
    </w:p>
  </w:endnote>
  <w:endnote w:type="continuationSeparator" w:id="0">
    <w:p w14:paraId="7CC2F809" w14:textId="77777777" w:rsidR="00F250A0" w:rsidRDefault="00F250A0" w:rsidP="00F25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C3944" w14:textId="77777777" w:rsidR="00F250A0" w:rsidRDefault="00F250A0" w:rsidP="00F250A0">
      <w:r>
        <w:separator/>
      </w:r>
    </w:p>
  </w:footnote>
  <w:footnote w:type="continuationSeparator" w:id="0">
    <w:p w14:paraId="1558390B" w14:textId="77777777" w:rsidR="00F250A0" w:rsidRDefault="00F250A0" w:rsidP="00F250A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 Jones">
    <w15:presenceInfo w15:providerId="AD" w15:userId="S::alex.l.jones@swansea.ac.uk::98fe3615-921c-4999-8207-8ad6b08ae6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szAyMDQzBLIszJR0lIJTi4sz8/NACgxrAagdSHosAAAA"/>
  </w:docVars>
  <w:rsids>
    <w:rsidRoot w:val="00C314D9"/>
    <w:rsid w:val="000345DB"/>
    <w:rsid w:val="000D13C0"/>
    <w:rsid w:val="0016572C"/>
    <w:rsid w:val="00240F92"/>
    <w:rsid w:val="00297AB0"/>
    <w:rsid w:val="00334EAF"/>
    <w:rsid w:val="00384899"/>
    <w:rsid w:val="003A489E"/>
    <w:rsid w:val="00426472"/>
    <w:rsid w:val="004C15C0"/>
    <w:rsid w:val="004D247F"/>
    <w:rsid w:val="0052735D"/>
    <w:rsid w:val="005B4C89"/>
    <w:rsid w:val="006702F5"/>
    <w:rsid w:val="00700502"/>
    <w:rsid w:val="007321F9"/>
    <w:rsid w:val="00760569"/>
    <w:rsid w:val="00792755"/>
    <w:rsid w:val="007A20F9"/>
    <w:rsid w:val="009540E7"/>
    <w:rsid w:val="009A12E4"/>
    <w:rsid w:val="009B5BAF"/>
    <w:rsid w:val="009D109E"/>
    <w:rsid w:val="00A84047"/>
    <w:rsid w:val="00A843DB"/>
    <w:rsid w:val="00B6340C"/>
    <w:rsid w:val="00B86B72"/>
    <w:rsid w:val="00C314D9"/>
    <w:rsid w:val="00C83EB4"/>
    <w:rsid w:val="00CC3327"/>
    <w:rsid w:val="00D5538A"/>
    <w:rsid w:val="00D70665"/>
    <w:rsid w:val="00E2564B"/>
    <w:rsid w:val="00ED6111"/>
    <w:rsid w:val="00F2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6849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314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14D9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4D9"/>
    <w:rPr>
      <w:rFonts w:eastAsiaTheme="minorEastAsia"/>
    </w:rPr>
  </w:style>
  <w:style w:type="table" w:styleId="TableGrid">
    <w:name w:val="Table Grid"/>
    <w:basedOn w:val="TableNormal"/>
    <w:uiPriority w:val="59"/>
    <w:rsid w:val="00C314D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F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F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60569"/>
  </w:style>
  <w:style w:type="paragraph" w:styleId="Header">
    <w:name w:val="header"/>
    <w:basedOn w:val="Normal"/>
    <w:link w:val="HeaderChar"/>
    <w:uiPriority w:val="99"/>
    <w:unhideWhenUsed/>
    <w:rsid w:val="00F250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0A0"/>
  </w:style>
  <w:style w:type="paragraph" w:styleId="Footer">
    <w:name w:val="footer"/>
    <w:basedOn w:val="Normal"/>
    <w:link w:val="FooterChar"/>
    <w:uiPriority w:val="99"/>
    <w:unhideWhenUsed/>
    <w:rsid w:val="00F250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0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314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14D9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4D9"/>
    <w:rPr>
      <w:rFonts w:eastAsiaTheme="minorEastAsia"/>
    </w:rPr>
  </w:style>
  <w:style w:type="table" w:styleId="TableGrid">
    <w:name w:val="Table Grid"/>
    <w:basedOn w:val="TableNormal"/>
    <w:uiPriority w:val="59"/>
    <w:rsid w:val="00C314D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F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F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60569"/>
  </w:style>
  <w:style w:type="paragraph" w:styleId="Header">
    <w:name w:val="header"/>
    <w:basedOn w:val="Normal"/>
    <w:link w:val="HeaderChar"/>
    <w:uiPriority w:val="99"/>
    <w:unhideWhenUsed/>
    <w:rsid w:val="00F250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0A0"/>
  </w:style>
  <w:style w:type="paragraph" w:styleId="Footer">
    <w:name w:val="footer"/>
    <w:basedOn w:val="Normal"/>
    <w:link w:val="FooterChar"/>
    <w:uiPriority w:val="99"/>
    <w:unhideWhenUsed/>
    <w:rsid w:val="00F250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</Words>
  <Characters>89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ri Hadden</dc:creator>
  <cp:keywords/>
  <dc:description/>
  <cp:lastModifiedBy>Lowri Hadden</cp:lastModifiedBy>
  <cp:revision>4</cp:revision>
  <dcterms:created xsi:type="dcterms:W3CDTF">2022-10-16T18:30:00Z</dcterms:created>
  <dcterms:modified xsi:type="dcterms:W3CDTF">2022-10-17T13:12:00Z</dcterms:modified>
</cp:coreProperties>
</file>